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3597" w:rsidRPr="00EA3597" w:rsidRDefault="00EA3597" w:rsidP="00EA3597">
      <w:pPr>
        <w:pStyle w:val="Heading1"/>
      </w:pPr>
      <w:r w:rsidRPr="00EA3597">
        <w:t xml:space="preserve">Contingency knowledge in Sjoerds et al. (2013) </w:t>
      </w:r>
      <w:r w:rsidRPr="00EA3597">
        <w:fldChar w:fldCharType="begin"/>
      </w:r>
      <w:r w:rsidRPr="00EA3597">
        <w:instrText xml:space="preserve"> ADDIN EN.CITE &lt;EndNote&gt;&lt;Cite&gt;&lt;Author&gt;Sjoerds&lt;/Author&gt;&lt;Year&gt;2013&lt;/Year&gt;&lt;RecNum&gt;5089&lt;/RecNum&gt;&lt;DisplayText&gt;[1]&lt;/DisplayText&gt;&lt;record&gt;&lt;rec-number&gt;5089&lt;/rec-number&gt;&lt;foreign-keys&gt;&lt;key app="EN" db-id="s529rw2f5ewwxae0fvjx25x5ta9wfwdvaf0x" timestamp="1396601666"&gt;5089&lt;/key&gt;&lt;/foreign-keys&gt;&lt;ref-type name="Journal Article"&gt;17&lt;/ref-type&gt;&lt;contributors&gt;&lt;authors&gt;&lt;author&gt;Sjoerds, Z.&lt;/author&gt;&lt;author&gt;de Wit, S.&lt;/author&gt;&lt;author&gt;van den Brink, W.&lt;/author&gt;&lt;author&gt;Robbins, T. W.&lt;/author&gt;&lt;author&gt;Beekman, A. T.&lt;/author&gt;&lt;author&gt;Penninx, B. W.&lt;/author&gt;&lt;author&gt;Veltman, D. J.&lt;/author&gt;&lt;/authors&gt;&lt;/contributors&gt;&lt;auth-address&gt;1] Department of Psychiatry, Neuroscience Campus Amsterdam, VU University Medical Center, Amsterdam, The Netherlands [2] Department of Psychiatry, Academic Medical Center, University of Amsterdam, Amsterdam, The Netherlands.&lt;/auth-address&gt;&lt;titles&gt;&lt;title&gt;Behavioral and neuroimaging evidence for overreliance on habit learning in alcohol-dependent patients&lt;/title&gt;&lt;secondary-title&gt;Translational psychiatry&lt;/secondary-title&gt;&lt;/titles&gt;&lt;periodical&gt;&lt;full-title&gt;Translational psychiatry&lt;/full-title&gt;&lt;/periodical&gt;&lt;pages&gt;e337&lt;/pages&gt;&lt;volume&gt;3&lt;/volume&gt;&lt;dates&gt;&lt;year&gt;2013&lt;/year&gt;&lt;pub-dates&gt;&lt;date&gt;/&lt;/date&gt;&lt;/pub-dates&gt;&lt;/dates&gt;&lt;urls&gt;&lt;related-urls&gt;&lt;url&gt;http://europepmc.org/abstract/MED/24346135&lt;/url&gt;&lt;/related-urls&gt;&lt;/urls&gt;&lt;/record&gt;&lt;/Cite&gt;&lt;/EndNote&gt;</w:instrText>
      </w:r>
      <w:r w:rsidRPr="00EA3597">
        <w:fldChar w:fldCharType="separate"/>
      </w:r>
      <w:r w:rsidRPr="00EA3597">
        <w:t>[1]</w:t>
      </w:r>
      <w:r w:rsidRPr="00EA3597">
        <w:fldChar w:fldCharType="end"/>
      </w:r>
      <w:r w:rsidRPr="00EA3597">
        <w:t>.</w:t>
      </w:r>
    </w:p>
    <w:p w:rsidR="00965D21" w:rsidRDefault="00965D21" w:rsidP="007B3476">
      <w:r>
        <w:t xml:space="preserve">Thanks to Sanne de Wit and </w:t>
      </w:r>
      <w:proofErr w:type="spellStart"/>
      <w:r>
        <w:t>Zsuzsika</w:t>
      </w:r>
      <w:proofErr w:type="spellEnd"/>
      <w:r>
        <w:t xml:space="preserve"> Sjoerds</w:t>
      </w:r>
      <w:r>
        <w:t xml:space="preserve"> for access and help with analysis of these data pertaining to e</w:t>
      </w:r>
      <w:r>
        <w:t xml:space="preserve">xplicit knowledge of contingencies between stimuli responses and outcome pictures in Sjoerds et al. (2013) </w:t>
      </w:r>
      <w:r>
        <w:fldChar w:fldCharType="begin"/>
      </w:r>
      <w:r>
        <w:instrText xml:space="preserve"> ADDIN EN.CITE &lt;EndNote&gt;&lt;Cite&gt;&lt;Author&gt;Sjoerds&lt;/Author&gt;&lt;Year&gt;2013&lt;/Year&gt;&lt;RecNum&gt;5089&lt;/RecNum&gt;&lt;DisplayText&gt;[1]&lt;/DisplayText&gt;&lt;record&gt;&lt;rec-number&gt;5089&lt;/rec-number&gt;&lt;foreign-keys&gt;&lt;key app="EN" db-id="s529rw2f5ewwxae0fvjx25x5ta9wfwdvaf0x" timestamp="1396601666"&gt;5089&lt;/key&gt;&lt;/foreign-keys&gt;&lt;ref-type name="Journal Article"&gt;17&lt;/ref-type&gt;&lt;contributors&gt;&lt;authors&gt;&lt;author&gt;Sjoerds, Z.&lt;/author&gt;&lt;author&gt;de Wit, S.&lt;/author&gt;&lt;author&gt;van den Brink, W.&lt;/author&gt;&lt;author&gt;Robbins, T. W.&lt;/author&gt;&lt;author&gt;Beekman, A. T.&lt;/author&gt;&lt;author&gt;Penninx, B. W.&lt;/author&gt;&lt;author&gt;Veltman, D. J.&lt;/author&gt;&lt;/authors&gt;&lt;/contributors&gt;&lt;auth-address&gt;1] Department of Psychiatry, Neuroscience Campus Amsterdam, VU University Medical Center, Amsterdam, The Netherlands [2] Department of Psychiatry, Academic Medical Center, University of Amsterdam, Amsterdam, The Netherlands.&lt;/auth-address&gt;&lt;titles&gt;&lt;title&gt;Behavioral and neuroimaging evidence for overreliance on habit learning in alcohol-dependent patients&lt;/title&gt;&lt;secondary-title&gt;Translational psychiatry&lt;/secondary-title&gt;&lt;/titles&gt;&lt;periodical&gt;&lt;full-title&gt;Translational psychiatry&lt;/full-title&gt;&lt;/periodical&gt;&lt;pages&gt;e337&lt;/pages&gt;&lt;volume&gt;3&lt;/volume&gt;&lt;dates&gt;&lt;year&gt;2013&lt;/year&gt;&lt;pub-dates&gt;&lt;date&gt;/&lt;/date&gt;&lt;/pub-dates&gt;&lt;/dates&gt;&lt;urls&gt;&lt;related-urls&gt;&lt;url&gt;http://europepmc.org/abstract/MED/24346135&lt;/url&gt;&lt;/related-urls&gt;&lt;/urls&gt;&lt;/record&gt;&lt;/Cite&gt;&lt;/EndNote&gt;</w:instrText>
      </w:r>
      <w:r>
        <w:fldChar w:fldCharType="separate"/>
      </w:r>
      <w:r>
        <w:rPr>
          <w:noProof/>
        </w:rPr>
        <w:t>[1]</w:t>
      </w:r>
      <w:r>
        <w:fldChar w:fldCharType="end"/>
      </w:r>
      <w:r>
        <w:t>.</w:t>
      </w:r>
      <w:r w:rsidR="00E1697F" w:rsidRPr="00E1697F">
        <w:t xml:space="preserve"> </w:t>
      </w:r>
      <w:r w:rsidR="00E1697F">
        <w:t>These data were not published in the original paper</w:t>
      </w:r>
      <w:r w:rsidR="00897411">
        <w:t xml:space="preserve"> for methodological reasons explained below</w:t>
      </w:r>
      <w:r w:rsidR="00E1697F">
        <w:t xml:space="preserve">. </w:t>
      </w:r>
      <w:r w:rsidR="00581285">
        <w:t>To summarise</w:t>
      </w:r>
      <w:r w:rsidR="003E04E8">
        <w:t xml:space="preserve"> the findings here: </w:t>
      </w:r>
      <w:r w:rsidR="00581285">
        <w:t>alcohol dependent participants were impaired in explicit knowledge of the</w:t>
      </w:r>
      <w:r w:rsidR="003E04E8">
        <w:t xml:space="preserve"> S-R contingencies, supporting the claim that </w:t>
      </w:r>
      <w:r w:rsidR="003E04E8">
        <w:t>the deficit in devaluation performance</w:t>
      </w:r>
      <w:r w:rsidR="003E04E8">
        <w:t xml:space="preserve"> </w:t>
      </w:r>
      <w:r w:rsidR="00997CA9">
        <w:t>may</w:t>
      </w:r>
      <w:r w:rsidR="003E04E8">
        <w:t xml:space="preserve"> not</w:t>
      </w:r>
      <w:r w:rsidR="00997CA9">
        <w:t xml:space="preserve"> have been</w:t>
      </w:r>
      <w:r w:rsidR="003E04E8">
        <w:t xml:space="preserve"> due to a specific propensity to habit or impairment in goal-directed control, but general task disengagement stemming from motivational or cognitive weakness. </w:t>
      </w:r>
    </w:p>
    <w:p w:rsidR="00E1697F" w:rsidRPr="00E1697F" w:rsidRDefault="000A1D3F" w:rsidP="007B3476">
      <w:pPr>
        <w:rPr>
          <w:b/>
        </w:rPr>
      </w:pPr>
      <w:r>
        <w:rPr>
          <w:b/>
        </w:rPr>
        <w:t xml:space="preserve">Brief </w:t>
      </w:r>
      <w:r w:rsidR="00892720">
        <w:rPr>
          <w:b/>
        </w:rPr>
        <w:t>outline of tasks</w:t>
      </w:r>
    </w:p>
    <w:p w:rsidR="000A1D3F" w:rsidRDefault="000A1D3F" w:rsidP="000A1D3F">
      <w:r>
        <w:t>In each trial of initial instrumental discrimination learning, a stimulus picture signalled whether a left or right response would be rewarded with money points, which was accompanied by a specific outcome picture. Thus, left and right responses produced the same money points but different outcome pictures. Participants’ task was to earn money points, and outcome pictures were incidental to this objective. In the devaluation test, two outcome pictures were presented together, paired with each response. One picture was crossed through, and participants were told to choose the response associated with the uncrossed outcome picture, as only this response would be rewarded with money points. Accuracy in choosing the correct response</w:t>
      </w:r>
      <w:r w:rsidR="00897411">
        <w:t xml:space="preserve"> (devaluation performance)</w:t>
      </w:r>
      <w:r>
        <w:t xml:space="preserve"> indexed participants’ learning of the relationship between the two responses and the (incidental) outcome pictures they produced (i.e. goal-directed knowledge of response-outcome relationships). </w:t>
      </w:r>
      <w:r w:rsidR="00892720">
        <w:lastRenderedPageBreak/>
        <w:t>Alcohol dependent participants showed impair</w:t>
      </w:r>
      <w:r w:rsidR="006D0525">
        <w:t>ed</w:t>
      </w:r>
      <w:r w:rsidR="00892720">
        <w:t xml:space="preserve"> devaluation performance compared to controls – the basis for claim</w:t>
      </w:r>
      <w:r w:rsidR="006D0525">
        <w:t>ing</w:t>
      </w:r>
      <w:r w:rsidR="00892720">
        <w:t xml:space="preserve"> they are prone to habit. </w:t>
      </w:r>
    </w:p>
    <w:p w:rsidR="006D0525" w:rsidRDefault="00897411" w:rsidP="007B3476">
      <w:r>
        <w:t xml:space="preserve">Participants </w:t>
      </w:r>
      <w:r w:rsidR="00892720">
        <w:t xml:space="preserve">were then </w:t>
      </w:r>
      <w:r>
        <w:t>scan</w:t>
      </w:r>
      <w:r w:rsidR="00892720">
        <w:t>ned</w:t>
      </w:r>
      <w:r>
        <w:t xml:space="preserve"> </w:t>
      </w:r>
      <w:r w:rsidR="00892720">
        <w:t>(</w:t>
      </w:r>
      <w:r>
        <w:t>reported in</w:t>
      </w:r>
      <w:r>
        <w:t xml:space="preserve"> </w:t>
      </w:r>
      <w:r w:rsidRPr="00897411">
        <w:t xml:space="preserve">Sjoerds et al. (2013) </w:t>
      </w:r>
      <w:r>
        <w:fldChar w:fldCharType="begin"/>
      </w:r>
      <w:r>
        <w:instrText xml:space="preserve"> ADDIN EN.CITE &lt;EndNote&gt;&lt;Cite&gt;&lt;Author&gt;Sjoerds&lt;/Author&gt;&lt;Year&gt;2013&lt;/Year&gt;&lt;RecNum&gt;5089&lt;/RecNum&gt;&lt;DisplayText&gt;[1]&lt;/DisplayText&gt;&lt;record&gt;&lt;rec-number&gt;5089&lt;/rec-number&gt;&lt;foreign-keys&gt;&lt;key app="EN" db-id="s529rw2f5ewwxae0fvjx25x5ta9wfwdvaf0x" timestamp="1396601666"&gt;5089&lt;/key&gt;&lt;/foreign-keys&gt;&lt;ref-type name="Journal Article"&gt;17&lt;/ref-type&gt;&lt;contributors&gt;&lt;authors&gt;&lt;author&gt;Sjoerds, Z.&lt;/author&gt;&lt;author&gt;de Wit, S.&lt;/author&gt;&lt;author&gt;van den Brink, W.&lt;/author&gt;&lt;author&gt;Robbins, T. W.&lt;/author&gt;&lt;author&gt;Beekman, A. T.&lt;/author&gt;&lt;author&gt;Penninx, B. W.&lt;/author&gt;&lt;author&gt;Veltman, D. J.&lt;/author&gt;&lt;/authors&gt;&lt;/contributors&gt;&lt;auth-address&gt;1] Department of Psychiatry, Neuroscience Campus Amsterdam, VU University Medical Center, Amsterdam, The Netherlands [2] Department of Psychiatry, Academic Medical Center, University of Amsterdam, Amsterdam, The Netherlands.&lt;/auth-address&gt;&lt;titles&gt;&lt;title&gt;Behavioral and neuroimaging evidence for overreliance on habit learning in alcohol-dependent patients&lt;/title&gt;&lt;secondary-title&gt;Translational psychiatry&lt;/secondary-title&gt;&lt;/titles&gt;&lt;periodical&gt;&lt;full-title&gt;Translational psychiatry&lt;/full-title&gt;&lt;/periodical&gt;&lt;pages&gt;e337&lt;/pages&gt;&lt;volume&gt;3&lt;/volume&gt;&lt;dates&gt;&lt;year&gt;2013&lt;/year&gt;&lt;pub-dates&gt;&lt;date&gt;/&lt;/date&gt;&lt;/pub-dates&gt;&lt;/dates&gt;&lt;urls&gt;&lt;related-urls&gt;&lt;url&gt;http://europepmc.org/abstract/MED/24346135&lt;/url&gt;&lt;/related-urls&gt;&lt;/urls&gt;&lt;/record&gt;&lt;/Cite&gt;&lt;/EndNote&gt;</w:instrText>
      </w:r>
      <w:r>
        <w:fldChar w:fldCharType="separate"/>
      </w:r>
      <w:r>
        <w:rPr>
          <w:noProof/>
        </w:rPr>
        <w:t>[1]</w:t>
      </w:r>
      <w:r>
        <w:fldChar w:fldCharType="end"/>
      </w:r>
      <w:r w:rsidR="00892720">
        <w:t>)</w:t>
      </w:r>
      <w:r>
        <w:t xml:space="preserve"> and</w:t>
      </w:r>
      <w:r w:rsidR="00A37528">
        <w:t xml:space="preserve"> completed</w:t>
      </w:r>
      <w:r>
        <w:t xml:space="preserve"> two other tasks </w:t>
      </w:r>
      <w:r w:rsidR="00892720">
        <w:t>(</w:t>
      </w:r>
      <w:r>
        <w:t>not reporte</w:t>
      </w:r>
      <w:r w:rsidR="00892720">
        <w:t xml:space="preserve">d: </w:t>
      </w:r>
      <w:r w:rsidRPr="00897411">
        <w:t xml:space="preserve">stop-signal task and </w:t>
      </w:r>
      <w:r>
        <w:t>cue-reactivity), before</w:t>
      </w:r>
      <w:r w:rsidR="008F62C6">
        <w:t xml:space="preserve"> completing</w:t>
      </w:r>
      <w:r>
        <w:t xml:space="preserve"> </w:t>
      </w:r>
      <w:r w:rsidR="008F62C6">
        <w:t>a questionnaire</w:t>
      </w:r>
      <w:r>
        <w:t xml:space="preserve"> test</w:t>
      </w:r>
      <w:r w:rsidR="00A37528">
        <w:t xml:space="preserve">ing </w:t>
      </w:r>
      <w:r w:rsidR="004E0B69">
        <w:t>explicit knowledge of the stimulus-response (S-R), response-outcomes (R-O) and stimulus-outcome (S-O) relationships</w:t>
      </w:r>
      <w:r>
        <w:t xml:space="preserve"> operating in the </w:t>
      </w:r>
      <w:r w:rsidR="00892720">
        <w:t xml:space="preserve">training stage of the </w:t>
      </w:r>
      <w:r w:rsidR="00892720">
        <w:t xml:space="preserve">original </w:t>
      </w:r>
      <w:r w:rsidR="00892720">
        <w:t>task</w:t>
      </w:r>
      <w:r w:rsidR="004E0B69">
        <w:t xml:space="preserve">. There were two questions for each type of contingency, so participants could score 0, 1 or 2, where 1 is the chance level performance. </w:t>
      </w:r>
      <w:r w:rsidR="008C5D7E">
        <w:t>The original paper did not report contingency knowledge data because the time delay between the task and the test of expli</w:t>
      </w:r>
      <w:r w:rsidR="005E5E77">
        <w:t xml:space="preserve">cit contingency knowledge </w:t>
      </w:r>
      <w:r w:rsidR="008C5D7E">
        <w:t>introduced a</w:t>
      </w:r>
      <w:r w:rsidR="005E5E77">
        <w:t>n opportunity for</w:t>
      </w:r>
      <w:r w:rsidR="008C5D7E">
        <w:t xml:space="preserve"> memory decrement </w:t>
      </w:r>
      <w:r w:rsidR="005E5E77">
        <w:t xml:space="preserve">which </w:t>
      </w:r>
      <w:r w:rsidR="008C5D7E">
        <w:t xml:space="preserve">could have masked or accentuated group differences. </w:t>
      </w:r>
    </w:p>
    <w:p w:rsidR="006D0525" w:rsidRDefault="006D0525" w:rsidP="007B3476">
      <w:r>
        <w:t xml:space="preserve">Participants in the original </w:t>
      </w:r>
      <w:r w:rsidR="00EA3597">
        <w:t xml:space="preserve">study </w:t>
      </w:r>
      <w:r w:rsidR="00EA3597">
        <w:fldChar w:fldCharType="begin"/>
      </w:r>
      <w:r w:rsidR="00EA3597">
        <w:instrText xml:space="preserve"> ADDIN EN.CITE &lt;EndNote&gt;&lt;Cite&gt;&lt;Author&gt;Sjoerds&lt;/Author&gt;&lt;Year&gt;2013&lt;/Year&gt;&lt;RecNum&gt;5089&lt;/RecNum&gt;&lt;DisplayText&gt;[1]&lt;/DisplayText&gt;&lt;record&gt;&lt;rec-number&gt;5089&lt;/rec-number&gt;&lt;foreign-keys&gt;&lt;key app="EN" db-id="s529rw2f5ewwxae0fvjx25x5ta9wfwdvaf0x" timestamp="1396601666"&gt;5089&lt;/key&gt;&lt;/foreign-keys&gt;&lt;ref-type name="Journal Article"&gt;17&lt;/ref-type&gt;&lt;contributors&gt;&lt;authors&gt;&lt;author&gt;Sjoerds, Z.&lt;/author&gt;&lt;author&gt;de Wit, S.&lt;/author&gt;&lt;author&gt;van den Brink, W.&lt;/author&gt;&lt;author&gt;Robbins, T. W.&lt;/author&gt;&lt;author&gt;Beekman, A. T.&lt;/author&gt;&lt;author&gt;Penninx, B. W.&lt;/author&gt;&lt;author&gt;Veltman, D. J.&lt;/author&gt;&lt;/authors&gt;&lt;/contributors&gt;&lt;auth-address&gt;1] Department of Psychiatry, Neuroscience Campus Amsterdam, VU University Medical Center, Amsterdam, The Netherlands [2] Department of Psychiatry, Academic Medical Center, University of Amsterdam, Amsterdam, The Netherlands.&lt;/auth-address&gt;&lt;titles&gt;&lt;title&gt;Behavioral and neuroimaging evidence for overreliance on habit learning in alcohol-dependent patients&lt;/title&gt;&lt;secondary-title&gt;Translational psychiatry&lt;/secondary-title&gt;&lt;/titles&gt;&lt;periodical&gt;&lt;full-title&gt;Translational psychiatry&lt;/full-title&gt;&lt;/periodical&gt;&lt;pages&gt;e337&lt;/pages&gt;&lt;volume&gt;3&lt;/volume&gt;&lt;dates&gt;&lt;year&gt;2013&lt;/year&gt;&lt;pub-dates&gt;&lt;date&gt;/&lt;/date&gt;&lt;/pub-dates&gt;&lt;/dates&gt;&lt;urls&gt;&lt;related-urls&gt;&lt;url&gt;http://europepmc.org/abstract/MED/24346135&lt;/url&gt;&lt;/related-urls&gt;&lt;/urls&gt;&lt;/record&gt;&lt;/Cite&gt;&lt;/EndNote&gt;</w:instrText>
      </w:r>
      <w:r w:rsidR="00EA3597">
        <w:fldChar w:fldCharType="separate"/>
      </w:r>
      <w:r w:rsidR="00EA3597">
        <w:rPr>
          <w:noProof/>
        </w:rPr>
        <w:t>[1]</w:t>
      </w:r>
      <w:r w:rsidR="00EA3597">
        <w:fldChar w:fldCharType="end"/>
      </w:r>
      <w:r>
        <w:t xml:space="preserve"> were</w:t>
      </w:r>
      <w:r w:rsidR="00EA3597">
        <w:t xml:space="preserve"> 4</w:t>
      </w:r>
      <w:r w:rsidR="0096393F">
        <w:t>2</w:t>
      </w:r>
      <w:r w:rsidR="00EA3597">
        <w:t xml:space="preserve"> individuals with alcohol use disorder (AUD</w:t>
      </w:r>
      <w:r>
        <w:t xml:space="preserve">) and 21 healthy controls (HC). Exclusion were applied in the original paper based on: </w:t>
      </w:r>
      <w:r>
        <w:t>(1) low quality imaging data; (2) responding on less than 90% of the trials during the instrumental learning task; (3)  performance below chance level during the training phase of the instrumental learning task; and (4) urine tested positive for drugs (cocaine) or benzodiazepines directly prior to the assessments.</w:t>
      </w:r>
      <w:r>
        <w:t xml:space="preserve"> </w:t>
      </w:r>
      <w:r w:rsidR="00A37528">
        <w:t>T</w:t>
      </w:r>
      <w:r w:rsidR="00A37528">
        <w:t>he original paper</w:t>
      </w:r>
      <w:r w:rsidR="00A37528">
        <w:t xml:space="preserve"> thus analysed </w:t>
      </w:r>
      <w:r w:rsidR="00EA3597">
        <w:t>31 AUD and 19 HC</w:t>
      </w:r>
      <w:r>
        <w:t xml:space="preserve"> in. The current analysis </w:t>
      </w:r>
      <w:r w:rsidR="00A37528">
        <w:t xml:space="preserve">applied </w:t>
      </w:r>
      <w:r w:rsidR="00BF5A9E">
        <w:t>these</w:t>
      </w:r>
      <w:r w:rsidR="00A37528">
        <w:t xml:space="preserve"> exclusions</w:t>
      </w:r>
      <w:r>
        <w:t xml:space="preserve"> but </w:t>
      </w:r>
      <w:r w:rsidR="00A37528">
        <w:t>further</w:t>
      </w:r>
      <w:r>
        <w:t xml:space="preserve"> excluded 2 AUD participants because they did not complete the contingency knowledge questionnaire. Thus, in the c</w:t>
      </w:r>
      <w:r w:rsidR="00A37528">
        <w:t>urrent analysis was with</w:t>
      </w:r>
      <w:r>
        <w:t xml:space="preserve"> 29 AUD and 19 HC. </w:t>
      </w:r>
    </w:p>
    <w:p w:rsidR="003579E8" w:rsidRDefault="006D0525" w:rsidP="004E0B69">
      <w:pPr>
        <w:rPr>
          <w:b/>
        </w:rPr>
      </w:pPr>
      <w:r w:rsidRPr="008C5D7E">
        <w:rPr>
          <w:b/>
        </w:rPr>
        <w:t xml:space="preserve">Results </w:t>
      </w:r>
    </w:p>
    <w:p w:rsidR="00EA3597" w:rsidRPr="00755814" w:rsidRDefault="003579E8" w:rsidP="00A2222C">
      <w:r w:rsidRPr="003579E8">
        <w:lastRenderedPageBreak/>
        <w:t>F</w:t>
      </w:r>
      <w:r w:rsidR="00EA3597">
        <w:t>igure 1 shows the contingency knowledge of alcohol dependent (AUD) and healthy control (HC) participant</w:t>
      </w:r>
      <w:r w:rsidR="006B32AE">
        <w:t xml:space="preserve">s. ANOVA on these data yielded </w:t>
      </w:r>
      <w:r w:rsidR="006B32AE">
        <w:t xml:space="preserve">a main effect of knowledge type, </w:t>
      </w:r>
      <w:proofErr w:type="gramStart"/>
      <w:r w:rsidR="006B32AE" w:rsidRPr="00EA3597">
        <w:rPr>
          <w:i/>
        </w:rPr>
        <w:t>F</w:t>
      </w:r>
      <w:r w:rsidR="006B32AE">
        <w:t>(</w:t>
      </w:r>
      <w:proofErr w:type="gramEnd"/>
      <w:r w:rsidR="006B32AE">
        <w:t>2,</w:t>
      </w:r>
      <w:r w:rsidR="006B32AE">
        <w:t>92</w:t>
      </w:r>
      <w:r w:rsidR="006B32AE">
        <w:t>)=</w:t>
      </w:r>
      <w:r w:rsidR="006B32AE">
        <w:t>33</w:t>
      </w:r>
      <w:r w:rsidR="006B32AE">
        <w:t>.</w:t>
      </w:r>
      <w:r w:rsidR="006B32AE">
        <w:t>19</w:t>
      </w:r>
      <w:r w:rsidR="006B32AE">
        <w:t xml:space="preserve">, </w:t>
      </w:r>
      <w:r w:rsidR="006B32AE" w:rsidRPr="00EA3597">
        <w:rPr>
          <w:i/>
        </w:rPr>
        <w:t>p</w:t>
      </w:r>
      <w:r w:rsidR="006B32AE">
        <w:t xml:space="preserve">&lt;.001, </w:t>
      </w:r>
      <w:r w:rsidR="006B32AE" w:rsidRPr="004D099A">
        <w:rPr>
          <w:i/>
        </w:rPr>
        <w:sym w:font="Symbol" w:char="F068"/>
      </w:r>
      <w:r w:rsidR="006B32AE" w:rsidRPr="004D099A">
        <w:rPr>
          <w:i/>
          <w:vertAlign w:val="subscript"/>
        </w:rPr>
        <w:t>p</w:t>
      </w:r>
      <w:r w:rsidR="006B32AE">
        <w:rPr>
          <w:i/>
          <w:vertAlign w:val="superscript"/>
        </w:rPr>
        <w:t>2</w:t>
      </w:r>
      <w:r w:rsidR="006B32AE" w:rsidRPr="00EA3597">
        <w:t>=.</w:t>
      </w:r>
      <w:r w:rsidR="006B32AE">
        <w:t>4</w:t>
      </w:r>
      <w:r w:rsidR="006B32AE">
        <w:t>19</w:t>
      </w:r>
      <w:r w:rsidR="006B32AE">
        <w:t>,</w:t>
      </w:r>
      <w:r w:rsidR="006B32AE" w:rsidRPr="006B32AE">
        <w:t xml:space="preserve"> </w:t>
      </w:r>
      <w:r w:rsidR="00E95F97">
        <w:t>with significant differences between all knowledge types (</w:t>
      </w:r>
      <w:proofErr w:type="spellStart"/>
      <w:r w:rsidR="00E95F97" w:rsidRPr="00E95F97">
        <w:rPr>
          <w:i/>
        </w:rPr>
        <w:t>p</w:t>
      </w:r>
      <w:r w:rsidR="00E95F97">
        <w:t>s</w:t>
      </w:r>
      <w:proofErr w:type="spellEnd"/>
      <w:r w:rsidR="00E95F97">
        <w:t xml:space="preserve">&lt;.001), indicating that S-R knowledge was the most accurate. However, there was </w:t>
      </w:r>
      <w:r w:rsidR="006B32AE">
        <w:t xml:space="preserve">no </w:t>
      </w:r>
      <w:r w:rsidR="006B32AE">
        <w:t xml:space="preserve">main effect of group, </w:t>
      </w:r>
      <w:proofErr w:type="gramStart"/>
      <w:r w:rsidR="006B32AE" w:rsidRPr="00EA3597">
        <w:rPr>
          <w:i/>
        </w:rPr>
        <w:t>F</w:t>
      </w:r>
      <w:r w:rsidR="006B32AE">
        <w:t>(</w:t>
      </w:r>
      <w:proofErr w:type="gramEnd"/>
      <w:r w:rsidR="006B32AE">
        <w:t>1,</w:t>
      </w:r>
      <w:r w:rsidR="006B32AE">
        <w:t>46</w:t>
      </w:r>
      <w:r w:rsidR="006B32AE">
        <w:t>)=</w:t>
      </w:r>
      <w:r w:rsidR="006B32AE">
        <w:t>2</w:t>
      </w:r>
      <w:r w:rsidR="006B32AE">
        <w:t>.</w:t>
      </w:r>
      <w:r w:rsidR="006B32AE">
        <w:t>63</w:t>
      </w:r>
      <w:r w:rsidR="006B32AE">
        <w:t xml:space="preserve">, </w:t>
      </w:r>
      <w:r w:rsidR="006B32AE" w:rsidRPr="00EA3597">
        <w:rPr>
          <w:i/>
        </w:rPr>
        <w:t>p</w:t>
      </w:r>
      <w:r w:rsidR="006B32AE">
        <w:t>=.</w:t>
      </w:r>
      <w:r w:rsidR="006B32AE">
        <w:t>11</w:t>
      </w:r>
      <w:r w:rsidR="006B32AE">
        <w:t xml:space="preserve">, </w:t>
      </w:r>
      <w:r w:rsidR="006B32AE" w:rsidRPr="004D099A">
        <w:rPr>
          <w:i/>
        </w:rPr>
        <w:sym w:font="Symbol" w:char="F068"/>
      </w:r>
      <w:r w:rsidR="006B32AE" w:rsidRPr="004D099A">
        <w:rPr>
          <w:i/>
          <w:vertAlign w:val="subscript"/>
        </w:rPr>
        <w:t>p</w:t>
      </w:r>
      <w:r w:rsidR="006B32AE">
        <w:rPr>
          <w:i/>
          <w:vertAlign w:val="superscript"/>
        </w:rPr>
        <w:t>2</w:t>
      </w:r>
      <w:r w:rsidR="006B32AE" w:rsidRPr="00EA3597">
        <w:t>=.</w:t>
      </w:r>
      <w:r w:rsidR="006B32AE">
        <w:t>0</w:t>
      </w:r>
      <w:r w:rsidR="006B32AE">
        <w:t xml:space="preserve">54, </w:t>
      </w:r>
      <w:r w:rsidR="00E95F97">
        <w:t>or</w:t>
      </w:r>
      <w:r w:rsidR="006B32AE">
        <w:t xml:space="preserve"> interaction between group and knowledge type </w:t>
      </w:r>
      <w:r w:rsidR="006B32AE" w:rsidRPr="00EA3597">
        <w:rPr>
          <w:i/>
        </w:rPr>
        <w:t>F</w:t>
      </w:r>
      <w:r w:rsidR="006B32AE">
        <w:t>(2,</w:t>
      </w:r>
      <w:r w:rsidR="006B32AE">
        <w:t>92</w:t>
      </w:r>
      <w:r w:rsidR="006B32AE">
        <w:t>)=.</w:t>
      </w:r>
      <w:r w:rsidR="006B32AE">
        <w:t>56</w:t>
      </w:r>
      <w:r w:rsidR="006B32AE">
        <w:t xml:space="preserve">, </w:t>
      </w:r>
      <w:r w:rsidR="006B32AE" w:rsidRPr="00EA3597">
        <w:rPr>
          <w:i/>
        </w:rPr>
        <w:t>p</w:t>
      </w:r>
      <w:r w:rsidR="006B32AE">
        <w:t>=.</w:t>
      </w:r>
      <w:r w:rsidR="006B32AE">
        <w:t>57</w:t>
      </w:r>
      <w:r w:rsidR="006B32AE">
        <w:t xml:space="preserve">, </w:t>
      </w:r>
      <w:r w:rsidR="006B32AE" w:rsidRPr="004D099A">
        <w:rPr>
          <w:i/>
        </w:rPr>
        <w:sym w:font="Symbol" w:char="F068"/>
      </w:r>
      <w:r w:rsidR="006B32AE" w:rsidRPr="004D099A">
        <w:rPr>
          <w:i/>
          <w:vertAlign w:val="subscript"/>
        </w:rPr>
        <w:t>p</w:t>
      </w:r>
      <w:r w:rsidR="006B32AE">
        <w:rPr>
          <w:i/>
          <w:vertAlign w:val="superscript"/>
        </w:rPr>
        <w:t>2</w:t>
      </w:r>
      <w:r w:rsidR="006B32AE" w:rsidRPr="00EA3597">
        <w:t>=.</w:t>
      </w:r>
      <w:r w:rsidR="006B32AE">
        <w:t>0</w:t>
      </w:r>
      <w:r w:rsidR="006B32AE">
        <w:t>12.</w:t>
      </w:r>
      <w:r w:rsidR="00E95F97">
        <w:t xml:space="preserve"> W</w:t>
      </w:r>
      <w:r w:rsidR="00755814">
        <w:t xml:space="preserve">hen groups were compared on each knowledge type separately, there was a group difference for S-R knowledge, </w:t>
      </w:r>
      <w:proofErr w:type="gramStart"/>
      <w:r w:rsidR="00755814" w:rsidRPr="00EA3597">
        <w:rPr>
          <w:i/>
        </w:rPr>
        <w:t>F</w:t>
      </w:r>
      <w:r w:rsidR="00755814">
        <w:t>(</w:t>
      </w:r>
      <w:proofErr w:type="gramEnd"/>
      <w:r w:rsidR="00755814">
        <w:t>1</w:t>
      </w:r>
      <w:r w:rsidR="00755814">
        <w:t>,</w:t>
      </w:r>
      <w:r w:rsidR="00755814">
        <w:t>46</w:t>
      </w:r>
      <w:r w:rsidR="00755814">
        <w:t>)=</w:t>
      </w:r>
      <w:r w:rsidR="00755814">
        <w:t>4</w:t>
      </w:r>
      <w:r w:rsidR="00755814">
        <w:t>.</w:t>
      </w:r>
      <w:r w:rsidR="00755814">
        <w:t>90</w:t>
      </w:r>
      <w:r w:rsidR="00755814">
        <w:t xml:space="preserve">, </w:t>
      </w:r>
      <w:r w:rsidR="00755814" w:rsidRPr="00EA3597">
        <w:rPr>
          <w:i/>
        </w:rPr>
        <w:t>p</w:t>
      </w:r>
      <w:r w:rsidR="00755814">
        <w:t>=.</w:t>
      </w:r>
      <w:r w:rsidR="00755814">
        <w:t>03</w:t>
      </w:r>
      <w:r w:rsidR="00755814">
        <w:t xml:space="preserve">, </w:t>
      </w:r>
      <w:r w:rsidR="00755814" w:rsidRPr="004D099A">
        <w:rPr>
          <w:i/>
        </w:rPr>
        <w:sym w:font="Symbol" w:char="F068"/>
      </w:r>
      <w:r w:rsidR="00755814" w:rsidRPr="004D099A">
        <w:rPr>
          <w:i/>
          <w:vertAlign w:val="subscript"/>
        </w:rPr>
        <w:t>p</w:t>
      </w:r>
      <w:r w:rsidR="00755814">
        <w:rPr>
          <w:i/>
          <w:vertAlign w:val="superscript"/>
        </w:rPr>
        <w:t>2</w:t>
      </w:r>
      <w:r w:rsidR="00755814" w:rsidRPr="00EA3597">
        <w:t>=.</w:t>
      </w:r>
      <w:r w:rsidR="00755814">
        <w:t>0</w:t>
      </w:r>
      <w:r w:rsidR="00755814">
        <w:t xml:space="preserve">96, and no group difference for R-O, </w:t>
      </w:r>
      <w:r w:rsidR="00755814" w:rsidRPr="00EA3597">
        <w:rPr>
          <w:i/>
        </w:rPr>
        <w:t>F</w:t>
      </w:r>
      <w:r w:rsidR="00755814">
        <w:t>(1,46)=.</w:t>
      </w:r>
      <w:r w:rsidR="00755814">
        <w:t>43</w:t>
      </w:r>
      <w:r w:rsidR="00755814">
        <w:t xml:space="preserve">, </w:t>
      </w:r>
      <w:r w:rsidR="00755814" w:rsidRPr="00EA3597">
        <w:rPr>
          <w:i/>
        </w:rPr>
        <w:t>p</w:t>
      </w:r>
      <w:r w:rsidR="00755814">
        <w:t>=.</w:t>
      </w:r>
      <w:r w:rsidR="00755814">
        <w:t>52</w:t>
      </w:r>
      <w:r w:rsidR="00755814">
        <w:t xml:space="preserve">, </w:t>
      </w:r>
      <w:r w:rsidR="00755814" w:rsidRPr="004D099A">
        <w:rPr>
          <w:i/>
        </w:rPr>
        <w:sym w:font="Symbol" w:char="F068"/>
      </w:r>
      <w:r w:rsidR="00755814" w:rsidRPr="004D099A">
        <w:rPr>
          <w:i/>
          <w:vertAlign w:val="subscript"/>
        </w:rPr>
        <w:t>p</w:t>
      </w:r>
      <w:r w:rsidR="00755814">
        <w:rPr>
          <w:i/>
          <w:vertAlign w:val="superscript"/>
        </w:rPr>
        <w:t>2</w:t>
      </w:r>
      <w:r w:rsidR="00755814" w:rsidRPr="00EA3597">
        <w:t>=.</w:t>
      </w:r>
      <w:r w:rsidR="00755814">
        <w:t>0</w:t>
      </w:r>
      <w:r w:rsidR="00755814">
        <w:t xml:space="preserve">09, or S-O knowledge, </w:t>
      </w:r>
      <w:r w:rsidR="00755814" w:rsidRPr="00EA3597">
        <w:rPr>
          <w:i/>
        </w:rPr>
        <w:t>F</w:t>
      </w:r>
      <w:r w:rsidR="00755814">
        <w:t>(1,46)=</w:t>
      </w:r>
      <w:r w:rsidR="00755814">
        <w:t>1</w:t>
      </w:r>
      <w:r w:rsidR="00755814">
        <w:t>.</w:t>
      </w:r>
      <w:r w:rsidR="00755814">
        <w:t>49</w:t>
      </w:r>
      <w:r w:rsidR="00755814">
        <w:t xml:space="preserve">, </w:t>
      </w:r>
      <w:r w:rsidR="00755814" w:rsidRPr="00EA3597">
        <w:rPr>
          <w:i/>
        </w:rPr>
        <w:t>p</w:t>
      </w:r>
      <w:r w:rsidR="00755814">
        <w:t>=.</w:t>
      </w:r>
      <w:r w:rsidR="00755814">
        <w:t>23</w:t>
      </w:r>
      <w:r w:rsidR="00755814">
        <w:t xml:space="preserve">, </w:t>
      </w:r>
      <w:r w:rsidR="00755814" w:rsidRPr="004D099A">
        <w:rPr>
          <w:i/>
        </w:rPr>
        <w:sym w:font="Symbol" w:char="F068"/>
      </w:r>
      <w:r w:rsidR="00755814" w:rsidRPr="004D099A">
        <w:rPr>
          <w:i/>
          <w:vertAlign w:val="subscript"/>
        </w:rPr>
        <w:t>p</w:t>
      </w:r>
      <w:r w:rsidR="00755814">
        <w:rPr>
          <w:i/>
          <w:vertAlign w:val="superscript"/>
        </w:rPr>
        <w:t>2</w:t>
      </w:r>
      <w:r w:rsidR="00755814" w:rsidRPr="00EA3597">
        <w:t>=.</w:t>
      </w:r>
      <w:r w:rsidR="00755814">
        <w:t>0</w:t>
      </w:r>
      <w:r w:rsidR="00755814">
        <w:t>32</w:t>
      </w:r>
      <w:r w:rsidR="00755814">
        <w:t>.</w:t>
      </w:r>
      <w:r w:rsidR="00755814">
        <w:t xml:space="preserve"> </w:t>
      </w:r>
      <w:r w:rsidR="003C747D">
        <w:t>These data suggest that</w:t>
      </w:r>
      <w:r w:rsidR="00B605BE">
        <w:t xml:space="preserve"> the</w:t>
      </w:r>
      <w:r w:rsidR="003C747D">
        <w:t xml:space="preserve"> AUD </w:t>
      </w:r>
      <w:r w:rsidR="00B605BE">
        <w:t xml:space="preserve">group </w:t>
      </w:r>
      <w:r w:rsidR="00E95F97">
        <w:t xml:space="preserve">retained less </w:t>
      </w:r>
      <w:r w:rsidR="00E95F97">
        <w:t xml:space="preserve">explicit </w:t>
      </w:r>
      <w:r w:rsidR="00E95F97">
        <w:t xml:space="preserve">knowledge of the </w:t>
      </w:r>
      <w:r w:rsidR="00A2222C">
        <w:t xml:space="preserve">relationships between stimuli and responses </w:t>
      </w:r>
      <w:r w:rsidR="00E95F97">
        <w:t>from the</w:t>
      </w:r>
      <w:r w:rsidR="00A2222C">
        <w:t xml:space="preserve"> training </w:t>
      </w:r>
      <w:r w:rsidR="00E95F97">
        <w:t xml:space="preserve">phase of the task. This finding may support the claim that AUD had generally disengaged from the task, which could account for their poorer devaluation performance without having to </w:t>
      </w:r>
      <w:r w:rsidR="00B605BE">
        <w:t xml:space="preserve">appeal to a selective propensity to habit or deficit in goal-directed control. </w:t>
      </w:r>
      <w:r w:rsidR="003C747D">
        <w:t xml:space="preserve"> </w:t>
      </w:r>
    </w:p>
    <w:p w:rsidR="00FE03F5" w:rsidRDefault="000A252D" w:rsidP="008870BD">
      <w:r>
        <w:rPr>
          <w:noProof/>
          <w:lang w:eastAsia="en-GB"/>
        </w:rPr>
        <w:lastRenderedPageBreak/>
        <w:drawing>
          <wp:inline distT="0" distB="0" distL="0" distR="0">
            <wp:extent cx="5722620" cy="41833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2620" cy="4183380"/>
                    </a:xfrm>
                    <a:prstGeom prst="rect">
                      <a:avLst/>
                    </a:prstGeom>
                    <a:noFill/>
                    <a:ln>
                      <a:noFill/>
                    </a:ln>
                  </pic:spPr>
                </pic:pic>
              </a:graphicData>
            </a:graphic>
          </wp:inline>
        </w:drawing>
      </w:r>
      <w:bookmarkStart w:id="0" w:name="_GoBack"/>
      <w:bookmarkEnd w:id="0"/>
      <w:proofErr w:type="gramStart"/>
      <w:r w:rsidR="007C4C73">
        <w:t>Figure 1.</w:t>
      </w:r>
      <w:proofErr w:type="gramEnd"/>
      <w:r w:rsidR="007C4C73">
        <w:t xml:space="preserve"> Explicit knowledge of stimulus-response</w:t>
      </w:r>
      <w:r w:rsidR="00B605BE">
        <w:t xml:space="preserve"> (S-R)</w:t>
      </w:r>
      <w:r w:rsidR="007C4C73">
        <w:t>, response-outcome</w:t>
      </w:r>
      <w:r w:rsidR="00B605BE">
        <w:t xml:space="preserve"> (R-O)</w:t>
      </w:r>
      <w:r w:rsidR="007C4C73">
        <w:t xml:space="preserve"> and stimulus-outcome</w:t>
      </w:r>
      <w:r w:rsidR="00B605BE">
        <w:t xml:space="preserve"> (S-O)</w:t>
      </w:r>
      <w:r w:rsidR="007C4C73">
        <w:t xml:space="preserve"> contingencies in healthy control </w:t>
      </w:r>
      <w:r w:rsidR="00B605BE">
        <w:t xml:space="preserve">(HC) </w:t>
      </w:r>
      <w:r w:rsidR="007C4C73">
        <w:t>and individuals with alcohol use disorder</w:t>
      </w:r>
      <w:r w:rsidR="00B605BE">
        <w:t xml:space="preserve"> (AUD)</w:t>
      </w:r>
      <w:r w:rsidR="007C4C73">
        <w:t xml:space="preserve">.  </w:t>
      </w:r>
    </w:p>
    <w:p w:rsidR="00897411" w:rsidRPr="00897411" w:rsidRDefault="00FE03F5" w:rsidP="00897411">
      <w:pPr>
        <w:pStyle w:val="EndNoteBibliography"/>
        <w:ind w:left="720" w:hanging="720"/>
      </w:pPr>
      <w:r>
        <w:fldChar w:fldCharType="begin"/>
      </w:r>
      <w:r>
        <w:instrText xml:space="preserve"> ADDIN EN.REFLIST </w:instrText>
      </w:r>
      <w:r>
        <w:fldChar w:fldCharType="separate"/>
      </w:r>
      <w:r w:rsidR="00897411" w:rsidRPr="00897411">
        <w:t>1</w:t>
      </w:r>
      <w:r w:rsidR="00897411" w:rsidRPr="00897411">
        <w:tab/>
        <w:t>Sjoerds Z, de Wit S, van den Brink W, Robbins TW, Beekman AT, Penninx BW, et al. Behavioral and neuroimaging evidence for overreliance on habit learning in alcohol-dependent patients. Translational psychiatry. 2013;3:e337.</w:t>
      </w:r>
    </w:p>
    <w:p w:rsidR="0020136D" w:rsidRDefault="00FE03F5" w:rsidP="008870BD">
      <w:r>
        <w:fldChar w:fldCharType="end"/>
      </w:r>
    </w:p>
    <w:sectPr w:rsidR="002013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29rw2f5ewwxae0fvjx25x5ta9wfwdvaf0x&quot;&gt;references&lt;record-ids&gt;&lt;item&gt;5089&lt;/item&gt;&lt;/record-ids&gt;&lt;/item&gt;&lt;/Libraries&gt;"/>
  </w:docVars>
  <w:rsids>
    <w:rsidRoot w:val="008870BD"/>
    <w:rsid w:val="000A1D3F"/>
    <w:rsid w:val="000A252D"/>
    <w:rsid w:val="0020136D"/>
    <w:rsid w:val="00255868"/>
    <w:rsid w:val="003579E8"/>
    <w:rsid w:val="003C2AFA"/>
    <w:rsid w:val="003C747D"/>
    <w:rsid w:val="003E04E8"/>
    <w:rsid w:val="004E0B69"/>
    <w:rsid w:val="00560DFB"/>
    <w:rsid w:val="00581285"/>
    <w:rsid w:val="005B122F"/>
    <w:rsid w:val="005E5E77"/>
    <w:rsid w:val="005F7F52"/>
    <w:rsid w:val="006B32AE"/>
    <w:rsid w:val="006D0525"/>
    <w:rsid w:val="00755814"/>
    <w:rsid w:val="007B3476"/>
    <w:rsid w:val="007C4C73"/>
    <w:rsid w:val="008870BD"/>
    <w:rsid w:val="00892720"/>
    <w:rsid w:val="00897411"/>
    <w:rsid w:val="008C5D7E"/>
    <w:rsid w:val="008F62C6"/>
    <w:rsid w:val="00945228"/>
    <w:rsid w:val="0096393F"/>
    <w:rsid w:val="00965D21"/>
    <w:rsid w:val="00997CA9"/>
    <w:rsid w:val="009E689F"/>
    <w:rsid w:val="00A2222C"/>
    <w:rsid w:val="00A37528"/>
    <w:rsid w:val="00A56B39"/>
    <w:rsid w:val="00AA50D1"/>
    <w:rsid w:val="00B605BE"/>
    <w:rsid w:val="00BC63E2"/>
    <w:rsid w:val="00BE4AD5"/>
    <w:rsid w:val="00BF5A9E"/>
    <w:rsid w:val="00C83893"/>
    <w:rsid w:val="00CF4764"/>
    <w:rsid w:val="00E1697F"/>
    <w:rsid w:val="00E631F1"/>
    <w:rsid w:val="00E95F97"/>
    <w:rsid w:val="00EA3597"/>
    <w:rsid w:val="00FA4094"/>
    <w:rsid w:val="00FE03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0BD"/>
    <w:pPr>
      <w:spacing w:after="240" w:line="480" w:lineRule="auto"/>
      <w:jc w:val="both"/>
    </w:pPr>
    <w:rPr>
      <w:sz w:val="24"/>
      <w:szCs w:val="24"/>
    </w:rPr>
  </w:style>
  <w:style w:type="paragraph" w:styleId="Heading1">
    <w:name w:val="heading 1"/>
    <w:basedOn w:val="Normal"/>
    <w:next w:val="Normal"/>
    <w:link w:val="Heading1Char"/>
    <w:uiPriority w:val="9"/>
    <w:qFormat/>
    <w:rsid w:val="00EA3597"/>
    <w:pPr>
      <w:jc w:val="center"/>
      <w:outlineLvl w:val="0"/>
    </w:pPr>
    <w:rPr>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E03F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E03F5"/>
    <w:rPr>
      <w:rFonts w:ascii="Calibri" w:hAnsi="Calibri"/>
      <w:noProof/>
      <w:sz w:val="24"/>
      <w:szCs w:val="24"/>
      <w:lang w:val="en-US"/>
    </w:rPr>
  </w:style>
  <w:style w:type="paragraph" w:customStyle="1" w:styleId="EndNoteBibliography">
    <w:name w:val="EndNote Bibliography"/>
    <w:basedOn w:val="Normal"/>
    <w:link w:val="EndNoteBibliographyChar"/>
    <w:rsid w:val="00FE03F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E03F5"/>
    <w:rPr>
      <w:rFonts w:ascii="Calibri" w:hAnsi="Calibri"/>
      <w:noProof/>
      <w:sz w:val="24"/>
      <w:szCs w:val="24"/>
      <w:lang w:val="en-US"/>
    </w:rPr>
  </w:style>
  <w:style w:type="character" w:customStyle="1" w:styleId="Heading1Char">
    <w:name w:val="Heading 1 Char"/>
    <w:basedOn w:val="DefaultParagraphFont"/>
    <w:link w:val="Heading1"/>
    <w:uiPriority w:val="9"/>
    <w:rsid w:val="00EA3597"/>
    <w:rPr>
      <w:sz w:val="28"/>
      <w:szCs w:val="28"/>
    </w:rPr>
  </w:style>
  <w:style w:type="paragraph" w:styleId="BalloonText">
    <w:name w:val="Balloon Text"/>
    <w:basedOn w:val="Normal"/>
    <w:link w:val="BalloonTextChar"/>
    <w:uiPriority w:val="99"/>
    <w:semiHidden/>
    <w:unhideWhenUsed/>
    <w:rsid w:val="007C4C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4C7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0BD"/>
    <w:pPr>
      <w:spacing w:after="240" w:line="480" w:lineRule="auto"/>
      <w:jc w:val="both"/>
    </w:pPr>
    <w:rPr>
      <w:sz w:val="24"/>
      <w:szCs w:val="24"/>
    </w:rPr>
  </w:style>
  <w:style w:type="paragraph" w:styleId="Heading1">
    <w:name w:val="heading 1"/>
    <w:basedOn w:val="Normal"/>
    <w:next w:val="Normal"/>
    <w:link w:val="Heading1Char"/>
    <w:uiPriority w:val="9"/>
    <w:qFormat/>
    <w:rsid w:val="00EA3597"/>
    <w:pPr>
      <w:jc w:val="center"/>
      <w:outlineLvl w:val="0"/>
    </w:pPr>
    <w:rPr>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E03F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E03F5"/>
    <w:rPr>
      <w:rFonts w:ascii="Calibri" w:hAnsi="Calibri"/>
      <w:noProof/>
      <w:sz w:val="24"/>
      <w:szCs w:val="24"/>
      <w:lang w:val="en-US"/>
    </w:rPr>
  </w:style>
  <w:style w:type="paragraph" w:customStyle="1" w:styleId="EndNoteBibliography">
    <w:name w:val="EndNote Bibliography"/>
    <w:basedOn w:val="Normal"/>
    <w:link w:val="EndNoteBibliographyChar"/>
    <w:rsid w:val="00FE03F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E03F5"/>
    <w:rPr>
      <w:rFonts w:ascii="Calibri" w:hAnsi="Calibri"/>
      <w:noProof/>
      <w:sz w:val="24"/>
      <w:szCs w:val="24"/>
      <w:lang w:val="en-US"/>
    </w:rPr>
  </w:style>
  <w:style w:type="character" w:customStyle="1" w:styleId="Heading1Char">
    <w:name w:val="Heading 1 Char"/>
    <w:basedOn w:val="DefaultParagraphFont"/>
    <w:link w:val="Heading1"/>
    <w:uiPriority w:val="9"/>
    <w:rsid w:val="00EA3597"/>
    <w:rPr>
      <w:sz w:val="28"/>
      <w:szCs w:val="28"/>
    </w:rPr>
  </w:style>
  <w:style w:type="paragraph" w:styleId="BalloonText">
    <w:name w:val="Balloon Text"/>
    <w:basedOn w:val="Normal"/>
    <w:link w:val="BalloonTextChar"/>
    <w:uiPriority w:val="99"/>
    <w:semiHidden/>
    <w:unhideWhenUsed/>
    <w:rsid w:val="007C4C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4C7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7082695">
      <w:bodyDiv w:val="1"/>
      <w:marLeft w:val="0"/>
      <w:marRight w:val="0"/>
      <w:marTop w:val="0"/>
      <w:marBottom w:val="0"/>
      <w:divBdr>
        <w:top w:val="none" w:sz="0" w:space="0" w:color="auto"/>
        <w:left w:val="none" w:sz="0" w:space="0" w:color="auto"/>
        <w:bottom w:val="none" w:sz="0" w:space="0" w:color="auto"/>
        <w:right w:val="none" w:sz="0" w:space="0" w:color="auto"/>
      </w:divBdr>
    </w:div>
    <w:div w:id="1292444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4</Pages>
  <Words>1537</Words>
  <Characters>87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Hogarth</dc:creator>
  <cp:lastModifiedBy>Lee Hogarth</cp:lastModifiedBy>
  <cp:revision>34</cp:revision>
  <dcterms:created xsi:type="dcterms:W3CDTF">2019-07-01T13:33:00Z</dcterms:created>
  <dcterms:modified xsi:type="dcterms:W3CDTF">2019-07-04T10:35:00Z</dcterms:modified>
</cp:coreProperties>
</file>